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311"/>
        <w:tblW w:w="7797" w:type="dxa"/>
        <w:tblLook w:val="04A0" w:firstRow="1" w:lastRow="0" w:firstColumn="1" w:lastColumn="0" w:noHBand="0" w:noVBand="1"/>
      </w:tblPr>
      <w:tblGrid>
        <w:gridCol w:w="749"/>
        <w:gridCol w:w="811"/>
        <w:gridCol w:w="1326"/>
        <w:gridCol w:w="1276"/>
        <w:gridCol w:w="1418"/>
        <w:gridCol w:w="1387"/>
        <w:gridCol w:w="830"/>
      </w:tblGrid>
      <w:tr w:rsidR="006B2495" w:rsidRPr="00FB45EA" w14:paraId="71D6B826" w14:textId="77777777" w:rsidTr="00001409">
        <w:trPr>
          <w:trHeight w:val="191"/>
        </w:trPr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0F0CD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2C83C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5E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5E84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5E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o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EDB0C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5E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nn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472E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5E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nn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ven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5983D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E1E8C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5E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verage</w:t>
            </w:r>
          </w:p>
        </w:tc>
      </w:tr>
      <w:tr w:rsidR="006B2495" w:rsidRPr="00FB45EA" w14:paraId="0C81B1E0" w14:textId="77777777" w:rsidTr="00001409">
        <w:trPr>
          <w:trHeight w:val="19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7B18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5E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63A22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1234" w14:textId="77777777" w:rsidR="006B2495" w:rsidRPr="00FB45EA" w:rsidRDefault="006B2495" w:rsidP="0000140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.52±10.05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254B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5±0.0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5DE7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±0.004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BBA2E7A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.50±2.77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C3B5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97</w:t>
            </w:r>
            <w:r w:rsidRPr="00FB45E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6B2495" w:rsidRPr="00FB45EA" w14:paraId="3A2532CF" w14:textId="77777777" w:rsidTr="00001409">
        <w:trPr>
          <w:trHeight w:val="19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19DEA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4008B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D79F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.46±8.4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C3CE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9±0.0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95E5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±0.007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55C46C9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.22±1.76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469A1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97</w:t>
            </w:r>
            <w:r w:rsidRPr="00FB45E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6B2495" w:rsidRPr="00FB45EA" w14:paraId="205FBBB1" w14:textId="77777777" w:rsidTr="00001409">
        <w:trPr>
          <w:trHeight w:val="19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0990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B566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sz w:val="16"/>
                <w:szCs w:val="16"/>
              </w:rPr>
              <w:t>T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ECF7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.88±10.89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6A37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7±0.1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9973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±0.02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A9E7F9C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.51±2.92c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4B4D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97</w:t>
            </w:r>
            <w:r w:rsidRPr="00FB45E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6B2495" w:rsidRPr="00FB45EA" w14:paraId="296F1AC8" w14:textId="77777777" w:rsidTr="00001409">
        <w:trPr>
          <w:trHeight w:val="19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2C60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25C1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sz w:val="16"/>
                <w:szCs w:val="16"/>
              </w:rPr>
              <w:t>IP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56DF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.86±3.5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8938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9±0.0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0BDF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±0.003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6D264BF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.85±0.78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BB3F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96</w:t>
            </w:r>
            <w:r w:rsidRPr="00FB45E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6B2495" w:rsidRPr="00FB45EA" w14:paraId="1F7E47E6" w14:textId="77777777" w:rsidTr="00001409">
        <w:trPr>
          <w:trHeight w:val="19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3BA8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45D12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487F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.95±9.66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D228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5±0.0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0DD8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±0.007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BBECB9F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.34±2.92bc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566D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97</w:t>
            </w:r>
            <w:r w:rsidRPr="00FB45E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6B2495" w:rsidRPr="00FB45EA" w14:paraId="5DAA1663" w14:textId="77777777" w:rsidTr="00001409">
        <w:trPr>
          <w:trHeight w:val="19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1427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6EE96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sz w:val="16"/>
                <w:szCs w:val="16"/>
              </w:rPr>
              <w:t>IT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E934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.15±12.61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3B58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7±0.1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756F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±0.017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1F114B1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.55±2.35ab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9D66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98</w:t>
            </w:r>
            <w:r w:rsidRPr="00FB45E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6B2495" w:rsidRPr="00FB45EA" w14:paraId="1890F778" w14:textId="77777777" w:rsidTr="00001409">
        <w:trPr>
          <w:trHeight w:val="19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C6FA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35E0F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14E1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.70±36.70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D4C2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±0.45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C1DC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±0.066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2D0F547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.25±9.07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9544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99</w:t>
            </w:r>
            <w:r w:rsidRPr="00FB45E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6B2495" w:rsidRPr="00FB45EA" w14:paraId="3233915A" w14:textId="77777777" w:rsidTr="00001409">
        <w:trPr>
          <w:trHeight w:val="19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7F0E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5E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ngi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0E201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F065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.67±6.01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516BA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2±0.0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5B4B7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±0.006a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3428D79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7±3.24b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A2F40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6B2495" w:rsidRPr="00FB45EA" w14:paraId="15EAA6EC" w14:textId="77777777" w:rsidTr="00001409">
        <w:trPr>
          <w:trHeight w:val="19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0122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47495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93C17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.00±7.94c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30E88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±0.0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13885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±0.008b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2121A3D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91±2.8c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5A6C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6B2495" w:rsidRPr="00FB45EA" w14:paraId="3A662C4E" w14:textId="77777777" w:rsidTr="00001409">
        <w:trPr>
          <w:trHeight w:val="19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735B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04D86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sz w:val="16"/>
                <w:szCs w:val="16"/>
              </w:rPr>
              <w:t>T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AFF91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.67±8.65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B6179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±0.17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4C48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±0.029b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0961A28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5±3.33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4C9F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6B2495" w:rsidRPr="00FB45EA" w14:paraId="0DEC8937" w14:textId="77777777" w:rsidTr="00001409">
        <w:trPr>
          <w:trHeight w:val="19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7D2E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54D8A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sz w:val="16"/>
                <w:szCs w:val="16"/>
              </w:rPr>
              <w:t>IP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7C7A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.00±3.0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29E3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±0.0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D3EF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±0.011a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A867C4B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86±1.02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B4ED9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6B2495" w:rsidRPr="00FB45EA" w14:paraId="59ACE1DB" w14:textId="77777777" w:rsidTr="00001409">
        <w:trPr>
          <w:trHeight w:val="19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C72A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7B56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16D5C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.67±27.85c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111A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±0.05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F282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±0.014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D151374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18±7.84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84C1D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6B2495" w:rsidRPr="00FB45EA" w14:paraId="3F95D21B" w14:textId="77777777" w:rsidTr="00001409">
        <w:trPr>
          <w:trHeight w:val="19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68EC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01D3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sz w:val="16"/>
                <w:szCs w:val="16"/>
              </w:rPr>
              <w:t>IT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B833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.67±8.88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C2704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±0.0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1778D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±0.01a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E5457C8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33±1.09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85B5D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6B2495" w:rsidRPr="00FB45EA" w14:paraId="412FD858" w14:textId="77777777" w:rsidTr="00001409">
        <w:trPr>
          <w:trHeight w:val="191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A2F0C" w14:textId="77777777" w:rsidR="006B2495" w:rsidRPr="00FB45EA" w:rsidRDefault="006B2495" w:rsidP="000014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BC603" w14:textId="77777777" w:rsidR="006B2495" w:rsidRPr="00FB45EA" w:rsidRDefault="006B2495" w:rsidP="00001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EA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8353D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00±6.43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2F17F5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±0.21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7180C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±0.037cd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282E9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8±3.05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051CD4" w14:textId="77777777" w:rsidR="006B2495" w:rsidRPr="006B2495" w:rsidRDefault="006B2495" w:rsidP="0000140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24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</w:tbl>
    <w:p w14:paraId="638B6DF3" w14:textId="77777777" w:rsidR="001C7900" w:rsidRDefault="001C7900" w:rsidP="00001409">
      <w:pPr>
        <w:rPr>
          <w:rFonts w:ascii="Times New Roman" w:hAnsi="Times New Roman" w:cs="Times New Roman"/>
          <w:sz w:val="16"/>
          <w:szCs w:val="16"/>
        </w:rPr>
      </w:pPr>
    </w:p>
    <w:p w14:paraId="7705F624" w14:textId="751C6B27" w:rsidR="00001409" w:rsidRPr="006E194F" w:rsidRDefault="00001409" w:rsidP="00FB45EA">
      <w:pPr>
        <w:jc w:val="center"/>
        <w:rPr>
          <w:rFonts w:ascii="Times New Roman" w:hAnsi="Times New Roman" w:cs="Times New Roman"/>
          <w:b/>
          <w:szCs w:val="21"/>
        </w:rPr>
      </w:pPr>
      <w:r w:rsidRPr="006E194F">
        <w:rPr>
          <w:rFonts w:ascii="Times New Roman" w:hAnsi="Times New Roman" w:cs="Times New Roman" w:hint="eastAsia"/>
          <w:b/>
          <w:szCs w:val="21"/>
        </w:rPr>
        <w:t>Table</w:t>
      </w:r>
      <w:r w:rsidRPr="006E194F">
        <w:rPr>
          <w:rFonts w:ascii="Times New Roman" w:hAnsi="Times New Roman" w:cs="Times New Roman"/>
          <w:b/>
          <w:szCs w:val="21"/>
        </w:rPr>
        <w:t>. S</w:t>
      </w:r>
      <w:r w:rsidR="00353742">
        <w:rPr>
          <w:rFonts w:ascii="Times New Roman" w:hAnsi="Times New Roman" w:cs="Times New Roman"/>
          <w:b/>
          <w:szCs w:val="21"/>
        </w:rPr>
        <w:t>2</w:t>
      </w:r>
      <w:r w:rsidRPr="006E194F">
        <w:rPr>
          <w:rFonts w:ascii="Times New Roman" w:hAnsi="Times New Roman" w:cs="Times New Roman"/>
          <w:b/>
          <w:szCs w:val="21"/>
        </w:rPr>
        <w:t>.</w:t>
      </w:r>
      <w:r w:rsidR="006E194F" w:rsidRPr="006E194F">
        <w:rPr>
          <w:rFonts w:ascii="Times New Roman" w:hAnsi="Times New Roman" w:cs="Times New Roman"/>
          <w:szCs w:val="21"/>
        </w:rPr>
        <w:t xml:space="preserve"> Alpha diversity ind</w:t>
      </w:r>
      <w:r w:rsidR="00404877">
        <w:rPr>
          <w:rFonts w:ascii="Times New Roman" w:hAnsi="Times New Roman" w:cs="Times New Roman" w:hint="eastAsia"/>
          <w:szCs w:val="21"/>
        </w:rPr>
        <w:t>ices</w:t>
      </w:r>
      <w:r w:rsidR="006E194F" w:rsidRPr="006E194F">
        <w:rPr>
          <w:rFonts w:ascii="Times New Roman" w:hAnsi="Times New Roman" w:cs="Times New Roman"/>
          <w:szCs w:val="21"/>
        </w:rPr>
        <w:t xml:space="preserve"> of the seven </w:t>
      </w:r>
      <w:r w:rsidR="00404877">
        <w:rPr>
          <w:rFonts w:ascii="Times New Roman" w:hAnsi="Times New Roman" w:cs="Times New Roman" w:hint="eastAsia"/>
          <w:szCs w:val="21"/>
        </w:rPr>
        <w:t>treated groups</w:t>
      </w:r>
      <w:r w:rsidR="006E194F" w:rsidRPr="006E194F">
        <w:rPr>
          <w:rFonts w:ascii="Times New Roman" w:hAnsi="Times New Roman" w:cs="Times New Roman"/>
          <w:szCs w:val="21"/>
        </w:rPr>
        <w:t xml:space="preserve"> </w:t>
      </w:r>
    </w:p>
    <w:p w14:paraId="3AC0AE60" w14:textId="77777777" w:rsidR="00001409" w:rsidRDefault="00001409" w:rsidP="00FB45EA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0F7933FB" w14:textId="77777777" w:rsidR="00001409" w:rsidRPr="00353742" w:rsidRDefault="00001409" w:rsidP="00353742">
      <w:pPr>
        <w:rPr>
          <w:rFonts w:ascii="Times New Roman" w:hAnsi="Times New Roman" w:cs="Times New Roman" w:hint="eastAsia"/>
          <w:sz w:val="18"/>
          <w:szCs w:val="18"/>
        </w:rPr>
      </w:pPr>
      <w:bookmarkStart w:id="0" w:name="_GoBack"/>
      <w:bookmarkEnd w:id="0"/>
    </w:p>
    <w:sectPr w:rsidR="00001409" w:rsidRPr="00353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47B5C9" w14:textId="77777777" w:rsidR="009A7D5D" w:rsidRDefault="009A7D5D" w:rsidP="002D4EC6">
      <w:r>
        <w:separator/>
      </w:r>
    </w:p>
  </w:endnote>
  <w:endnote w:type="continuationSeparator" w:id="0">
    <w:p w14:paraId="726A3AE6" w14:textId="77777777" w:rsidR="009A7D5D" w:rsidRDefault="009A7D5D" w:rsidP="002D4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5DC924" w14:textId="77777777" w:rsidR="009A7D5D" w:rsidRDefault="009A7D5D" w:rsidP="002D4EC6">
      <w:r>
        <w:separator/>
      </w:r>
    </w:p>
  </w:footnote>
  <w:footnote w:type="continuationSeparator" w:id="0">
    <w:p w14:paraId="2EDB56BC" w14:textId="77777777" w:rsidR="009A7D5D" w:rsidRDefault="009A7D5D" w:rsidP="002D4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297"/>
    <w:rsid w:val="00001409"/>
    <w:rsid w:val="000042E2"/>
    <w:rsid w:val="00024BFB"/>
    <w:rsid w:val="00054A6D"/>
    <w:rsid w:val="00072AA2"/>
    <w:rsid w:val="000C1CE6"/>
    <w:rsid w:val="000E6414"/>
    <w:rsid w:val="000F757F"/>
    <w:rsid w:val="001C7900"/>
    <w:rsid w:val="00220A8C"/>
    <w:rsid w:val="0022525D"/>
    <w:rsid w:val="002D4EC6"/>
    <w:rsid w:val="0032303E"/>
    <w:rsid w:val="00353742"/>
    <w:rsid w:val="003844B9"/>
    <w:rsid w:val="003F3B4E"/>
    <w:rsid w:val="003F6CBF"/>
    <w:rsid w:val="00404877"/>
    <w:rsid w:val="0041716F"/>
    <w:rsid w:val="005A0449"/>
    <w:rsid w:val="005B25EE"/>
    <w:rsid w:val="005F5767"/>
    <w:rsid w:val="00646DF6"/>
    <w:rsid w:val="006A4E54"/>
    <w:rsid w:val="006B2495"/>
    <w:rsid w:val="006E194F"/>
    <w:rsid w:val="007B5F48"/>
    <w:rsid w:val="00824946"/>
    <w:rsid w:val="00826965"/>
    <w:rsid w:val="008969C9"/>
    <w:rsid w:val="00957A71"/>
    <w:rsid w:val="009A7D5D"/>
    <w:rsid w:val="009F71C0"/>
    <w:rsid w:val="00A340EC"/>
    <w:rsid w:val="00A76853"/>
    <w:rsid w:val="00AF0508"/>
    <w:rsid w:val="00B20297"/>
    <w:rsid w:val="00B50339"/>
    <w:rsid w:val="00BC772F"/>
    <w:rsid w:val="00C20BF2"/>
    <w:rsid w:val="00C5459F"/>
    <w:rsid w:val="00CF2022"/>
    <w:rsid w:val="00DE7FB6"/>
    <w:rsid w:val="00E304B2"/>
    <w:rsid w:val="00F511AC"/>
    <w:rsid w:val="00FB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CEF7F"/>
  <w15:chartTrackingRefBased/>
  <w15:docId w15:val="{B9568EC4-8989-4F43-BE65-8C8831935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4E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4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4E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1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8</Words>
  <Characters>844</Characters>
  <Application>Microsoft Office Word</Application>
  <DocSecurity>0</DocSecurity>
  <Lines>7</Lines>
  <Paragraphs>1</Paragraphs>
  <ScaleCrop>false</ScaleCrop>
  <Company>Microsoft</Company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Aaron</cp:lastModifiedBy>
  <cp:revision>5</cp:revision>
  <dcterms:created xsi:type="dcterms:W3CDTF">2023-12-26T00:07:00Z</dcterms:created>
  <dcterms:modified xsi:type="dcterms:W3CDTF">2024-10-31T09:09:00Z</dcterms:modified>
</cp:coreProperties>
</file>